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885" w:rsidRDefault="0058315E" w:rsidP="00A8388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eading=h.17dp8vu" w:colFirst="0" w:colLast="0"/>
      <w:bookmarkStart w:id="1" w:name="_GoBack"/>
      <w:bookmarkEnd w:id="0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 w:rsidR="00A8388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E96241" w:rsidRPr="0090505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83885">
        <w:rPr>
          <w:rFonts w:ascii="Times New Roman" w:eastAsia="Times New Roman" w:hAnsi="Times New Roman" w:cs="Times New Roman"/>
          <w:sz w:val="24"/>
          <w:szCs w:val="24"/>
        </w:rPr>
        <w:t>Overview of the candidate models based on biological hypothesis</w:t>
      </w:r>
      <w:r w:rsidR="00753D9A">
        <w:rPr>
          <w:rFonts w:ascii="Times New Roman" w:eastAsia="Times New Roman" w:hAnsi="Times New Roman" w:cs="Times New Roman"/>
          <w:sz w:val="24"/>
          <w:szCs w:val="24"/>
        </w:rPr>
        <w:t xml:space="preserve"> and the best model</w:t>
      </w:r>
      <w:r w:rsidR="00A83885">
        <w:rPr>
          <w:rFonts w:ascii="Times New Roman" w:eastAsia="Times New Roman" w:hAnsi="Times New Roman" w:cs="Times New Roman"/>
          <w:sz w:val="24"/>
          <w:szCs w:val="24"/>
        </w:rPr>
        <w:t xml:space="preserve"> for the analysis of </w:t>
      </w:r>
      <w:r w:rsidR="00883902">
        <w:rPr>
          <w:rFonts w:ascii="Times New Roman" w:eastAsia="Times New Roman" w:hAnsi="Times New Roman" w:cs="Times New Roman"/>
          <w:sz w:val="24"/>
          <w:szCs w:val="24"/>
        </w:rPr>
        <w:t>number of urban observations</w:t>
      </w:r>
      <w:r w:rsidR="00753D9A">
        <w:rPr>
          <w:rFonts w:ascii="Times New Roman" w:eastAsia="Times New Roman" w:hAnsi="Times New Roman" w:cs="Times New Roman"/>
          <w:sz w:val="24"/>
          <w:szCs w:val="24"/>
        </w:rPr>
        <w:t xml:space="preserve">, separately for </w:t>
      </w:r>
      <w:r w:rsidR="00A83885">
        <w:rPr>
          <w:rFonts w:ascii="Times New Roman" w:eastAsia="Times New Roman" w:hAnsi="Times New Roman" w:cs="Times New Roman"/>
          <w:sz w:val="24"/>
          <w:szCs w:val="24"/>
        </w:rPr>
        <w:t>European hares, European rabbits, and mountain hares.</w:t>
      </w:r>
    </w:p>
    <w:tbl>
      <w:tblPr>
        <w:tblW w:w="11560" w:type="dxa"/>
        <w:tblLook w:val="04A0" w:firstRow="1" w:lastRow="0" w:firstColumn="1" w:lastColumn="0" w:noHBand="0" w:noVBand="1"/>
      </w:tblPr>
      <w:tblGrid>
        <w:gridCol w:w="3057"/>
        <w:gridCol w:w="4268"/>
        <w:gridCol w:w="456"/>
        <w:gridCol w:w="974"/>
        <w:gridCol w:w="969"/>
        <w:gridCol w:w="966"/>
        <w:gridCol w:w="870"/>
      </w:tblGrid>
      <w:tr w:rsidR="00AC71A5" w:rsidRPr="00AC71A5" w:rsidTr="00AC71A5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alysis/Model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uropean hare observations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ta AI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 weight</w:t>
            </w:r>
          </w:p>
        </w:tc>
      </w:tr>
      <w:tr w:rsidR="00AC71A5" w:rsidRPr="00AC71A5" w:rsidTr="00AC71A5">
        <w:trPr>
          <w:trHeight w:val="1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st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forest + Proportion continuous urban + Proportion surrounding agriculture + Temperature + Precipitation + Size of urban area + Rabbit pres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imate and size of urban are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titude + Temperature + Precipitation + Size of urban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-occurrence of other leporid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untain hare presence + Rabbit pres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1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 land cove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agriculture + Proportion forest + Proportion continuous urban + Proportion discontinuous urban + Proportion green urban +  Proportion industr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rounding land cove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agriculture + Proportion urba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ountain hare observations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ta AI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 weight</w:t>
            </w:r>
          </w:p>
        </w:tc>
      </w:tr>
      <w:tr w:rsidR="00AC71A5" w:rsidRPr="00AC71A5" w:rsidTr="00AC71A5">
        <w:trPr>
          <w:trHeight w:val="1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st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agriculture + Proportion discontinuous urban + Proportion surrounding urban areas + Altitude + Temperature + Size of urban area + European hare pres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3</w:t>
            </w: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imate and size of urban are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titude + Temperature + Precipitation + Size of urban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o-occurrence of other leporid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ropean hare presence + Rabbit pres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1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 land cove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agriculture + Proportion forest + Proportion continuous urban + Proportion discontinuous urban + Proportion green urban +  Proportion industr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rounding land cove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forest + Proportion urba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abbit observations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ta AIC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 weight</w:t>
            </w:r>
          </w:p>
        </w:tc>
      </w:tr>
      <w:tr w:rsidR="00AC71A5" w:rsidRPr="00AC71A5" w:rsidTr="00AC71A5">
        <w:trPr>
          <w:trHeight w:val="157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st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forest + Proportion discontinuous urban + Proportion green urban + Proportion industry +  Proportion surrounding urban areas + Altitude + Sand content + Size of urban are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8</w:t>
            </w: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imate and size of urban are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titude + Temperature + Precipitation + Size of urban area + Sand conten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AC71A5" w:rsidRPr="00AC71A5" w:rsidTr="00AC71A5">
        <w:trPr>
          <w:trHeight w:val="63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-occurrence of other leporids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ropean hare presence + Mountain hare presenc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126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 land cover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agriculture + Proportion forest + Proportion continuous urban + Proportion discontinuous urban + Proportion green urban +  Proportion industr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AC71A5" w:rsidRPr="00AC71A5" w:rsidTr="00AC71A5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rounding land cover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portion agriculture + Proportion urba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71A5" w:rsidRPr="00AC71A5" w:rsidRDefault="00AC71A5" w:rsidP="00AC71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C71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</w:tbl>
    <w:p w:rsidR="00812512" w:rsidRDefault="00812512" w:rsidP="00E96241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12512" w:rsidSect="00AC71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241"/>
    <w:rsid w:val="00010996"/>
    <w:rsid w:val="00055F41"/>
    <w:rsid w:val="000813AF"/>
    <w:rsid w:val="00094D95"/>
    <w:rsid w:val="00095987"/>
    <w:rsid w:val="001025D2"/>
    <w:rsid w:val="00111ECC"/>
    <w:rsid w:val="00204872"/>
    <w:rsid w:val="00371839"/>
    <w:rsid w:val="003F385A"/>
    <w:rsid w:val="003F7836"/>
    <w:rsid w:val="00401C2B"/>
    <w:rsid w:val="0058315E"/>
    <w:rsid w:val="005F62B4"/>
    <w:rsid w:val="00753D9A"/>
    <w:rsid w:val="00760124"/>
    <w:rsid w:val="007B7AB3"/>
    <w:rsid w:val="00812512"/>
    <w:rsid w:val="00883902"/>
    <w:rsid w:val="009038B5"/>
    <w:rsid w:val="0090505E"/>
    <w:rsid w:val="009108AE"/>
    <w:rsid w:val="00945199"/>
    <w:rsid w:val="00A23832"/>
    <w:rsid w:val="00A83885"/>
    <w:rsid w:val="00AA5002"/>
    <w:rsid w:val="00AC71A5"/>
    <w:rsid w:val="00BF4A91"/>
    <w:rsid w:val="00C17690"/>
    <w:rsid w:val="00C80C26"/>
    <w:rsid w:val="00D23E1B"/>
    <w:rsid w:val="00D649B4"/>
    <w:rsid w:val="00D934B6"/>
    <w:rsid w:val="00DB52FF"/>
    <w:rsid w:val="00DC78BD"/>
    <w:rsid w:val="00DF068A"/>
    <w:rsid w:val="00E96241"/>
    <w:rsid w:val="00F129A9"/>
    <w:rsid w:val="00F33A48"/>
    <w:rsid w:val="00F50F04"/>
    <w:rsid w:val="00FE640B"/>
    <w:rsid w:val="00FF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1CEB2"/>
  <w15:chartTrackingRefBased/>
  <w15:docId w15:val="{423B76D6-DC4F-4CE2-B7D2-0E2C47ADA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241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yer</dc:creator>
  <cp:keywords/>
  <dc:description/>
  <cp:lastModifiedBy>Martin Mayer</cp:lastModifiedBy>
  <cp:revision>4</cp:revision>
  <dcterms:created xsi:type="dcterms:W3CDTF">2022-05-04T05:56:00Z</dcterms:created>
  <dcterms:modified xsi:type="dcterms:W3CDTF">2022-05-04T05:58:00Z</dcterms:modified>
</cp:coreProperties>
</file>